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58D2" w:rsidRPr="00CD03AB" w:rsidRDefault="00F358D2" w:rsidP="00F358D2">
      <w:pPr>
        <w:pStyle w:val="p1"/>
        <w:spacing w:line="480" w:lineRule="auto"/>
      </w:pPr>
      <w:r w:rsidRPr="00314DAA">
        <w:rPr>
          <w:b/>
        </w:rPr>
        <w:t>Supplemental Information 3:</w:t>
      </w:r>
      <w:r>
        <w:t xml:space="preserve"> Folder containing executable R-script. </w:t>
      </w:r>
      <w:proofErr w:type="gramStart"/>
      <w:r>
        <w:t xml:space="preserve">Includes subfolder with all data files necessary to replicate the analysis presented herein, as well as the code for </w:t>
      </w:r>
      <w:proofErr w:type="spellStart"/>
      <w:r>
        <w:t>BayesModelS</w:t>
      </w:r>
      <w:proofErr w:type="spellEnd"/>
      <w:r>
        <w:t xml:space="preserve"> written by Nunn and Zhu (2014).</w:t>
      </w:r>
      <w:proofErr w:type="gramEnd"/>
      <w:r>
        <w:t xml:space="preserve"> Note that </w:t>
      </w:r>
      <w:proofErr w:type="spellStart"/>
      <w:r>
        <w:rPr>
          <w:i/>
        </w:rPr>
        <w:t>Montsecosuch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deperetti</w:t>
      </w:r>
      <w:proofErr w:type="spellEnd"/>
      <w:r>
        <w:t xml:space="preserve"> is coded as its synonym, </w:t>
      </w:r>
      <w:proofErr w:type="spellStart"/>
      <w:r>
        <w:rPr>
          <w:i/>
        </w:rPr>
        <w:t>Alligatorium</w:t>
      </w:r>
      <w:proofErr w:type="spellEnd"/>
      <w:r>
        <w:t xml:space="preserve"> (Vidal, 1915) in the included R-script. Available here: </w:t>
      </w:r>
      <w:r w:rsidRPr="00D2723B">
        <w:t>10.6084/</w:t>
      </w:r>
      <w:proofErr w:type="spellStart"/>
      <w:r w:rsidRPr="00D2723B">
        <w:t>m9.figshare.7683719</w:t>
      </w:r>
      <w:proofErr w:type="spellEnd"/>
    </w:p>
    <w:p w:rsidR="00C25D78" w:rsidRDefault="00C25D78"/>
    <w:sectPr w:rsidR="00C25D78" w:rsidSect="00C25D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/>
  <w:rsids>
    <w:rsidRoot w:val="00F358D2"/>
    <w:rsid w:val="000B607B"/>
    <w:rsid w:val="001C6104"/>
    <w:rsid w:val="0031712E"/>
    <w:rsid w:val="00592303"/>
    <w:rsid w:val="006D0CF9"/>
    <w:rsid w:val="006E54D4"/>
    <w:rsid w:val="009C22AE"/>
    <w:rsid w:val="00C16B21"/>
    <w:rsid w:val="00C25D78"/>
    <w:rsid w:val="00E6369D"/>
    <w:rsid w:val="00F358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D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F358D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Props1.xml><?xml version="1.0" encoding="utf-8"?>
<ds:datastoreItem xmlns:ds="http://schemas.openxmlformats.org/officeDocument/2006/customXml" ds:itemID="{EC0B00B0-6937-44DF-904B-9580142717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dhar.v</dc:creator>
  <cp:keywords/>
  <dc:description/>
  <cp:lastModifiedBy>sridhar.v</cp:lastModifiedBy>
  <cp:revision>2</cp:revision>
  <dcterms:created xsi:type="dcterms:W3CDTF">2019-05-02T08:51:00Z</dcterms:created>
  <dcterms:modified xsi:type="dcterms:W3CDTF">2019-05-02T08:51:00Z</dcterms:modified>
</cp:coreProperties>
</file>